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32"/>
          <w:szCs w:val="32"/>
        </w:rPr>
        <w:t>An experimental validation of genomic selection in octoploid strawberry</w:t>
      </w:r>
    </w:p>
    <w:p>
      <w:pPr>
        <w:pStyle w:val="Normal"/>
        <w:spacing w:lineRule="auto" w:line="360" w:before="0" w:after="0"/>
        <w:ind w:firstLine="288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lvador A. Gez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is F. Osor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ujeet Ve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Vance M. Whita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</w:p>
    <w:p>
      <w:pPr>
        <w:pStyle w:val="Normal"/>
        <w:spacing w:lineRule="auto" w:line="480" w:before="0" w:after="0"/>
        <w:ind w:left="288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University of Florida, School of Forest Resources and Conservation, 363</w:t>
      </w:r>
      <w:r>
        <w:rPr>
          <w:rFonts w:cs="Times New Roman" w:ascii="Times New Roman" w:hAnsi="Times New Roman"/>
          <w:color w:val="222222"/>
          <w:sz w:val="24"/>
          <w:szCs w:val="24"/>
          <w:shd w:fill="FEFEFE" w:val="clear"/>
        </w:rPr>
        <w:t xml:space="preserve"> Newins-Ziegler Hall, PO Box 110410, Gainesville, Florida 32611-0410, USA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 University of Florida, Gulf Coast Research and Education Center, 14625 CR 672, Wimauma, Florida 33598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563C1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Corresponding author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Vance M. Whitaker  Email: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 w:val="24"/>
            <w:szCs w:val="24"/>
            <w:u w:val="single"/>
          </w:rPr>
          <w:t>vwhitaker@ufl.edu</w:t>
        </w:r>
      </w:hyperlink>
    </w:p>
    <w:p>
      <w:pPr>
        <w:pStyle w:val="Normal"/>
        <w:spacing w:lineRule="auto" w:line="480" w:before="0" w:after="0"/>
        <w:ind w:firstLine="288"/>
        <w:rPr>
          <w:rFonts w:ascii="Times New Roman" w:hAnsi="Times New Roman" w:cs="Times New Roman"/>
          <w:b/>
          <w:b/>
          <w:color w:val="0563C1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563C1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supplementary materials file totaling nine pages contains five supplementary tables, S1-S5, followed by two supplementary figures, S1-S2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firstLine="288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 w:before="0" w:after="0"/>
        <w:ind w:first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Summary statistics (number of individuals tested, mean and range) for each trial and trait under study. AWT: average weight (g/fruit), EMY: early marketable yield (g/plant), SSC: soluble solids content (%), TC: proportion of total culls (%), TMY: total marketable yield (g/plan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324"/>
        <w:gridCol w:w="563"/>
        <w:gridCol w:w="234"/>
        <w:gridCol w:w="1220"/>
        <w:gridCol w:w="269"/>
        <w:gridCol w:w="1073"/>
        <w:gridCol w:w="267"/>
        <w:gridCol w:w="1168"/>
        <w:gridCol w:w="266"/>
        <w:gridCol w:w="1261"/>
        <w:gridCol w:w="267"/>
        <w:gridCol w:w="1442"/>
      </w:tblGrid>
      <w:tr>
        <w:trPr>
          <w:trHeight w:val="144" w:hRule="atLeast"/>
        </w:trPr>
        <w:tc>
          <w:tcPr>
            <w:tcW w:w="1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3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Range)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T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Y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7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.2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.0-37.3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81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0-13.0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4.1-94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1,305)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.7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.3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0-32.7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78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-13.7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0-79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-1,369)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.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.3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.7-43.1)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70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-12.1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.6-99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1,201)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/2014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.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9</w:t>
            </w:r>
          </w:p>
        </w:tc>
      </w:tr>
      <w:tr>
        <w:trPr>
          <w:trHeight w:val="144" w:hRule="atLeast"/>
        </w:trPr>
        <w:tc>
          <w:tcPr>
            <w:tcW w:w="10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.0-43.6)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-749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.0-11.8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7-99.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-1,552)</w:t>
            </w:r>
          </w:p>
        </w:tc>
      </w:tr>
    </w:tbl>
    <w:p>
      <w:pPr>
        <w:pStyle w:val="Normal"/>
        <w:spacing w:lineRule="auto" w:line="240" w:before="0" w:after="0"/>
        <w:ind w:first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Type-B additive genetic correlations between pairs of trials obtained by fitting Eq.2. Approximated standard errors, based on delta method, are presented in parentheses. AWT: average weight (g/fruit), EMY: early marketable yield (g/plant), SSC: soluble solids content (%), TC: proportion of total culls (%), TMY: total marketable yield (g/plant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271"/>
        <w:gridCol w:w="1392"/>
        <w:gridCol w:w="1581"/>
        <w:gridCol w:w="1580"/>
        <w:gridCol w:w="1674"/>
        <w:gridCol w:w="1564"/>
      </w:tblGrid>
      <w:tr>
        <w:trPr>
          <w:trHeight w:val="315" w:hRule="atLeast"/>
        </w:trPr>
        <w:tc>
          <w:tcPr>
            <w:tcW w:w="12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9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W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 (0.33)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 (0.00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 (0.24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 (0.17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 (0.04)</w:t>
            </w:r>
          </w:p>
        </w:tc>
        <w:tc>
          <w:tcPr>
            <w:tcW w:w="15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 (0.02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 (0.15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5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 (0.06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 (0.13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9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 (0.16)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 (0.10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 (0.13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 (0.18)</w:t>
            </w:r>
          </w:p>
        </w:tc>
        <w:tc>
          <w:tcPr>
            <w:tcW w:w="15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 (0.26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5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 (0.04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9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MY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 (0.19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 (0.00)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 (0.23)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 </w:t>
            </w:r>
          </w:p>
        </w:tc>
        <w:tc>
          <w:tcPr>
            <w:tcW w:w="15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 (0.22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0.00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WT, SSC and TMY correlations are below the diagonal. EMY and TC are above the diagonal.</w:t>
      </w:r>
    </w:p>
    <w:p>
      <w:pPr>
        <w:pStyle w:val="Normal"/>
        <w:spacing w:lineRule="auto" w:line="360" w:before="0" w:after="0"/>
        <w:ind w:first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.</w:t>
      </w:r>
      <w:r>
        <w:rPr>
          <w:rFonts w:cs="Times New Roman" w:ascii="Times New Roman" w:hAnsi="Times New Roman"/>
          <w:sz w:val="24"/>
          <w:szCs w:val="24"/>
        </w:rPr>
        <w:t xml:space="preserve"> Predictive ability (PA), correlations between observed and predicted additive genotypic values for all traits evaluated based on a 5-fold cross-validation using GBLUP, Bayes B and RKHS, using the same sets for validation/training in all GS methods. For Bayes B and RKHS a total of 15000 iterations where the first 5000 were discarded. AWT: average weight (g/fruit), EMY: early marketable yield (g/plant), SSC: soluble solids content </w:t>
      </w:r>
      <w:r>
        <w:rPr/>
        <w:t>(%), TC: proportion of total culls (%), TMY: total marketable yield (g/plant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39"/>
        <w:gridCol w:w="1656"/>
        <w:gridCol w:w="239"/>
        <w:gridCol w:w="1301"/>
        <w:gridCol w:w="239"/>
        <w:gridCol w:w="1301"/>
        <w:gridCol w:w="239"/>
        <w:gridCol w:w="1301"/>
        <w:gridCol w:w="239"/>
        <w:gridCol w:w="1301"/>
      </w:tblGrid>
      <w:tr>
        <w:trPr>
          <w:trHeight w:val="315" w:hRule="atLeast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1/201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2/2014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7</w:t>
            </w:r>
          </w:p>
        </w:tc>
      </w:tr>
      <w:tr>
        <w:trPr>
          <w:trHeight w:val="315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W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KH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8</w:t>
            </w:r>
          </w:p>
        </w:tc>
      </w:tr>
      <w:tr>
        <w:trPr>
          <w:trHeight w:val="315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Y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1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KH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3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C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KH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6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KH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8</w:t>
            </w:r>
          </w:p>
        </w:tc>
      </w:tr>
      <w:tr>
        <w:trPr>
          <w:trHeight w:val="300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MY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KH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8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1</w:t>
            </w:r>
          </w:p>
        </w:tc>
      </w:tr>
    </w:tbl>
    <w:p>
      <w:pPr>
        <w:pStyle w:val="Normal"/>
        <w:spacing w:lineRule="auto" w:line="240" w:before="0" w:after="0"/>
        <w:ind w:first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ind w:first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sz w:val="24"/>
          <w:szCs w:val="24"/>
        </w:rPr>
        <w:t>Summary statistics of regular linkage disequilibrium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) associated with each linkage group (LG) and LD after correcting for relatedness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among individuals of T2/2013. In the last row italic numbers represent the total sum of the number of markers and length of the genome, as well as the average value of the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tatistics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03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652"/>
        <w:gridCol w:w="1067"/>
        <w:gridCol w:w="1056"/>
        <w:gridCol w:w="909"/>
        <w:gridCol w:w="1177"/>
        <w:gridCol w:w="1216"/>
        <w:gridCol w:w="817"/>
        <w:gridCol w:w="1177"/>
        <w:gridCol w:w="1216"/>
      </w:tblGrid>
      <w:tr>
        <w:trPr>
          <w:trHeight w:val="262" w:hRule="atLeast"/>
        </w:trPr>
        <w:tc>
          <w:tcPr>
            <w:tcW w:w="11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5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13335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0" t="-189" r="-27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13335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70" t="-189" r="-27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LG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marker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cM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C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7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C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1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0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B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4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6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4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5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9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CII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5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8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1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D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2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84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95.46 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5. </w:t>
      </w:r>
      <w:r>
        <w:rPr>
          <w:rFonts w:cs="Times New Roman" w:ascii="Times New Roman" w:hAnsi="Times New Roman"/>
          <w:sz w:val="24"/>
          <w:szCs w:val="24"/>
        </w:rPr>
        <w:t>Selection efficiency for genetic gain of the 5%, and 10% top genotypes (corresponding to 15, and 30) according to three GS models fitted with T2/2013 data for training and used to make predictions in T2/2014. All numbers are based on GEBV estimated in T2/2014. AWT: average weight (g/fruit), EMY: early marketable yield (g/plant), SSC: soluble solids content (%), TC: proportion of total culls (%), TMY: total marketable yield (g/plant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236"/>
        <w:gridCol w:w="951"/>
        <w:gridCol w:w="236"/>
        <w:gridCol w:w="1323"/>
        <w:gridCol w:w="1222"/>
        <w:gridCol w:w="237"/>
        <w:gridCol w:w="1078"/>
        <w:gridCol w:w="999"/>
      </w:tblGrid>
      <w:tr>
        <w:trPr>
          <w:trHeight w:val="300" w:hRule="atLeast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Efficiency (%)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ed Genotypes</w:t>
            </w:r>
          </w:p>
        </w:tc>
      </w:tr>
      <w:tr>
        <w:trPr>
          <w:trHeight w:val="300" w:hRule="atLeast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LU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1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LUP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es B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5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0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30</w:t>
            </w:r>
          </w:p>
        </w:tc>
      </w:tr>
    </w:tbl>
    <w:p>
      <w:pPr>
        <w:pStyle w:val="Normal"/>
        <w:spacing w:lineRule="auto" w:line="240" w:before="0" w:after="0"/>
        <w:ind w:first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FIGUR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557645" cy="349631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64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Figure S1.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Linkage disequilibrium (LD)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and LD corrected for genetic relatedness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for linkage group (LG) 6A in the T2/2013 population. (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) Heat map (upper diagonal matrix) of pairwise regular LD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) for LG 6A. Marker names are anchored on the diagonal line: AX-89850291 is the 1st SNP marker at 0 cM. Next 100th, 200th, 300th, 400th and last marker AX-89906129 at 91.8 cM are also displayed at the diagonal line. (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) Heat map (upper diagonal matrix) of pairwise LD corrected for genetic relatedness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for LG 6A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30340" cy="3543935"/>
            <wp:effectExtent l="0" t="0" r="0" b="0"/>
            <wp:docPr id="1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Figure S2.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Linkage disequilibrium (LD)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and LD corrected for genetic relatedness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for linkage group (LG) 6A in the T2/2014 population. (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) Heat map (upper diagonal matrix) of pairwise regular LD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) in LG 6A. Marker names are anchored on the diagonal line: AX-89850291 is the1st SNP marker at 0 cM. Next 100th, 200th, 300th, 400th and last marker AX-89906129 at 91.8 cM are also displayed at the diagonal line. (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) Heat map (upper diagonal matrix) of pairwise LD corrected for genetic relatedness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in LG 6A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footerReference w:type="default" r:id="rId1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Genomic selection in strawberry, supplementary material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nsolas" w:hAnsi="Consolas" w:cs="Consolas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ind w:firstLine="288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firstLine="288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firstLine="288"/>
      <w:contextualSpacing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  <w:ind w:firstLine="288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firstLine="288"/>
    </w:pPr>
    <w:rPr/>
  </w:style>
  <w:style w:type="paragraph" w:styleId="Footer">
    <w:name w:val="Footer"/>
    <w:basedOn w:val="Normal"/>
    <w:pPr>
      <w:spacing w:lineRule="auto" w:line="240" w:before="0" w:after="0"/>
      <w:ind w:firstLine="288"/>
    </w:pPr>
    <w:rPr/>
  </w:style>
  <w:style w:type="paragraph" w:styleId="Default">
    <w:name w:val="Default"/>
    <w:qFormat/>
    <w:pPr>
      <w:widowControl/>
      <w:autoSpaceDE w:val="false"/>
      <w:bidi w:val="0"/>
      <w:ind w:firstLine="288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whitaker@ufl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6.png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0:26:00Z</dcterms:created>
  <dc:creator>Osorio,Luis Fernando</dc:creator>
  <dc:description/>
  <cp:keywords/>
  <dc:language>en-US</dc:language>
  <cp:lastModifiedBy>shanmugam.s</cp:lastModifiedBy>
  <dcterms:modified xsi:type="dcterms:W3CDTF">2016-12-29T10:26:00Z</dcterms:modified>
  <cp:revision>2</cp:revision>
  <dc:subject/>
  <dc:title/>
</cp:coreProperties>
</file>